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7CA" w:rsidRPr="00A61F98" w:rsidRDefault="000707CA" w:rsidP="000707CA">
      <w:pPr>
        <w:autoSpaceDE w:val="0"/>
        <w:autoSpaceDN w:val="0"/>
        <w:adjustRightInd w:val="0"/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A61F98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>Table S1</w:t>
      </w:r>
      <w:r w:rsidR="00A61F98" w:rsidRPr="00A61F98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: Partial </w:t>
      </w:r>
      <w:r w:rsidR="00744814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>nucleoprotein</w:t>
      </w:r>
      <w:r w:rsidR="00A61F98" w:rsidRPr="00A61F98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 (N) or complete </w:t>
      </w:r>
      <w:r w:rsidR="002454C1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(C) </w:t>
      </w:r>
      <w:r w:rsidR="00A61F98" w:rsidRPr="00A61F98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>lyssavirus genome sequences from GenBank used in the analysis.</w:t>
      </w:r>
      <w:r w:rsidR="00172BF4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 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Virus names are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Mokola virus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MOKV);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 xml:space="preserve">Australian bat lyssavirus </w:t>
      </w:r>
      <w:r w:rsidR="009878C7" w:rsidRPr="0047468C">
        <w:rPr>
          <w:rFonts w:ascii="Times New Roman" w:hAnsi="Times New Roman" w:cs="Times New Roman"/>
          <w:iCs/>
          <w:sz w:val="24"/>
          <w:szCs w:val="24"/>
        </w:rPr>
        <w:t>(ABLV);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European bat lyssavirus-1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EBLV-1);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European bat lyssavirus-2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EBLV-2),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Irkut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IRKV),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Aravan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ARAV),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Khujand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KHUV);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West Caucasian Bat Virus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WCBV);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Lagos bat virus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LBV); </w:t>
      </w:r>
      <w:r w:rsidR="009878C7" w:rsidRPr="0047468C">
        <w:rPr>
          <w:rFonts w:ascii="Times New Roman" w:hAnsi="Times New Roman" w:cs="Times New Roman"/>
          <w:i/>
          <w:sz w:val="24"/>
          <w:szCs w:val="24"/>
        </w:rPr>
        <w:t>Duvenhage virus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DUVV); </w:t>
      </w:r>
      <w:r w:rsidR="009878C7" w:rsidRPr="0047468C">
        <w:rPr>
          <w:rFonts w:ascii="Times New Roman" w:hAnsi="Times New Roman" w:cs="Times New Roman"/>
          <w:i/>
          <w:iCs/>
          <w:sz w:val="24"/>
          <w:szCs w:val="24"/>
        </w:rPr>
        <w:t>Shimoni bat virus</w:t>
      </w:r>
      <w:r w:rsidR="009878C7" w:rsidRPr="0047468C">
        <w:rPr>
          <w:rFonts w:ascii="Times New Roman" w:hAnsi="Times New Roman" w:cs="Times New Roman"/>
          <w:sz w:val="24"/>
          <w:szCs w:val="24"/>
        </w:rPr>
        <w:t xml:space="preserve"> (SHIBV); </w:t>
      </w:r>
      <w:r w:rsidR="009878C7" w:rsidRPr="0047468C">
        <w:rPr>
          <w:rFonts w:ascii="Times New Roman" w:eastAsiaTheme="minorHAnsi" w:hAnsi="Times New Roman" w:cs="Times New Roman"/>
          <w:i/>
          <w:sz w:val="24"/>
          <w:szCs w:val="24"/>
          <w:lang w:val="en-GB" w:bidi="ar-SA"/>
        </w:rPr>
        <w:t>Bokeloh bat lyssavirus</w:t>
      </w:r>
      <w:r w:rsidR="009878C7" w:rsidRPr="0047468C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 (BBL); </w:t>
      </w:r>
      <w:r w:rsidR="009878C7" w:rsidRPr="0047468C">
        <w:rPr>
          <w:rFonts w:ascii="Times New Roman" w:eastAsiaTheme="minorHAnsi" w:hAnsi="Times New Roman" w:cs="Times New Roman"/>
          <w:i/>
          <w:sz w:val="24"/>
          <w:szCs w:val="24"/>
          <w:lang w:val="en-GB" w:bidi="ar-SA"/>
        </w:rPr>
        <w:t>Ikoma virus</w:t>
      </w:r>
      <w:r w:rsidR="009878C7" w:rsidRPr="0047468C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 (IKOV); </w:t>
      </w:r>
      <w:r w:rsidR="009878C7" w:rsidRPr="0047468C">
        <w:rPr>
          <w:rFonts w:ascii="Times New Roman" w:eastAsiaTheme="minorHAnsi" w:hAnsi="Times New Roman" w:cs="Times New Roman"/>
          <w:i/>
          <w:sz w:val="24"/>
          <w:szCs w:val="24"/>
          <w:lang w:val="en-GB" w:bidi="ar-SA"/>
        </w:rPr>
        <w:t>Lleida</w:t>
      </w:r>
      <w:r w:rsidR="009878C7" w:rsidRPr="0047468C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 </w:t>
      </w:r>
      <w:r w:rsidR="009878C7" w:rsidRPr="00C858BA">
        <w:rPr>
          <w:rFonts w:ascii="Times New Roman" w:eastAsiaTheme="minorHAnsi" w:hAnsi="Times New Roman" w:cs="Times New Roman"/>
          <w:i/>
          <w:sz w:val="24"/>
          <w:szCs w:val="24"/>
          <w:lang w:val="en-GB" w:bidi="ar-SA"/>
        </w:rPr>
        <w:t>virus</w:t>
      </w:r>
      <w:r w:rsidR="009878C7" w:rsidRPr="0047468C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 (LLEBV); </w:t>
      </w:r>
      <w:r w:rsidR="009878C7" w:rsidRPr="00C858BA">
        <w:rPr>
          <w:rFonts w:ascii="Times New Roman" w:eastAsiaTheme="minorHAnsi" w:hAnsi="Times New Roman" w:cs="Times New Roman"/>
          <w:i/>
          <w:sz w:val="24"/>
          <w:szCs w:val="24"/>
          <w:lang w:val="en-GB" w:bidi="ar-SA"/>
        </w:rPr>
        <w:t xml:space="preserve">Gannoruwa bat lyssavirus </w:t>
      </w:r>
      <w:r w:rsidR="009878C7" w:rsidRPr="00D558BA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>(GBLV</w:t>
      </w:r>
      <w:r w:rsidR="009878C7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); </w:t>
      </w:r>
      <w:r w:rsidR="009878C7" w:rsidRPr="00C858BA">
        <w:rPr>
          <w:rFonts w:ascii="Times New Roman" w:eastAsiaTheme="minorHAnsi" w:hAnsi="Times New Roman" w:cs="Times New Roman"/>
          <w:i/>
          <w:sz w:val="24"/>
          <w:szCs w:val="24"/>
          <w:lang w:val="en-GB" w:bidi="ar-SA"/>
        </w:rPr>
        <w:t>Rabies virus</w:t>
      </w:r>
      <w:r w:rsidR="009878C7" w:rsidRPr="0047468C">
        <w:rPr>
          <w:rFonts w:ascii="Times New Roman" w:eastAsiaTheme="minorHAnsi" w:hAnsi="Times New Roman" w:cs="Times New Roman"/>
          <w:sz w:val="24"/>
          <w:szCs w:val="24"/>
          <w:lang w:val="en-GB" w:bidi="ar-SA"/>
        </w:rPr>
        <w:t xml:space="preserve"> (RABV).</w:t>
      </w:r>
    </w:p>
    <w:p w:rsidR="000707CA" w:rsidRDefault="000707CA" w:rsidP="000707CA">
      <w:pPr>
        <w:spacing w:after="0" w:line="240" w:lineRule="auto"/>
        <w:ind w:left="720" w:hanging="720"/>
      </w:pP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910"/>
        <w:gridCol w:w="1568"/>
        <w:gridCol w:w="622"/>
        <w:gridCol w:w="1634"/>
        <w:gridCol w:w="1601"/>
        <w:gridCol w:w="1203"/>
        <w:gridCol w:w="1611"/>
      </w:tblGrid>
      <w:tr w:rsidR="00A921F7" w:rsidRPr="00A921F7" w:rsidTr="00AB471B">
        <w:trPr>
          <w:trHeight w:val="270"/>
        </w:trPr>
        <w:tc>
          <w:tcPr>
            <w:tcW w:w="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Virus species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ographical origin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Year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nome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pecies isolated from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nBank reference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eference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L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ustralia: Queens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Human (ex. </w:t>
            </w: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Pteropus</w:t>
            </w: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 sp.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4180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Warrilow et al. 2002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L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ustralia: Queens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Saccolaimus albiventr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0810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ould et al. 2002</w:t>
            </w:r>
          </w:p>
        </w:tc>
      </w:tr>
      <w:tr w:rsidR="00A921F7" w:rsidRPr="00A921F7" w:rsidTr="00AB471B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L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ustralia: New South Wale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 to Polymeras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Pteropus alecto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00649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ould et al. 199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RA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yrghyzst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blyth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61425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uzmin et al.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BL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rman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nattereri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JF31190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euling et al. 201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UV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iniopterus sp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UV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7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uman (ex. ba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1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UV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uma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62344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npublished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UV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eny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uma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J51569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van Theil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UV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Zimbabw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Nycteris thebaic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06208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Johnson et al. 2002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nmar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7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6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rman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5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nmar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7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rman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B471B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6</w:t>
            </w:r>
            <w:r w:rsidR="00A921F7"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B471B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15797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rman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5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rman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B471B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B471B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51</w:t>
            </w:r>
            <w:bookmarkStart w:id="0" w:name="_GoBack"/>
            <w:bookmarkEnd w:id="0"/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M21266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Vazquez-Moron et al. 201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M21266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Vazquez-Moron et al. 201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rman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7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5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lovak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8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9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lastRenderedPageBreak/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40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8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8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8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8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8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4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9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9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9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9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40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39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1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0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erman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6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15797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ston et al. 2007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63679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cheux et al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63679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cheux et al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63679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cheux et al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63679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cheux et al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62655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cheux et al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serot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62655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cheux et al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in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daubentoni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U00239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Jakava-Viljanen et al. 201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nited Kingdom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daubentoni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21212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Johnson et al.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nited Kingdom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uman (ex. ba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15797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ston et al. 2007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dasycnem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witzer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40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witzer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daubentoni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40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lastRenderedPageBreak/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dasycnem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40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ol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dasycnem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40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BLV-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inlan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Human (ex. ba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86340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avis et al. 2005</w:t>
            </w:r>
          </w:p>
        </w:tc>
      </w:tr>
      <w:tr w:rsidR="00435DED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35DED" w:rsidRPr="00003B00" w:rsidRDefault="00435DED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val="en-NZ" w:eastAsia="en-NZ" w:bidi="ar-SA"/>
              </w:rPr>
            </w:pPr>
            <w:r w:rsidRPr="00003B00">
              <w:rPr>
                <w:rFonts w:ascii="Calibri" w:eastAsia="Times New Roman" w:hAnsi="Calibri" w:cs="Times New Roman"/>
                <w:sz w:val="20"/>
                <w:szCs w:val="20"/>
                <w:lang w:val="en-NZ" w:eastAsia="en-NZ" w:bidi="ar-SA"/>
              </w:rPr>
              <w:t>GBL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35DED" w:rsidRPr="00003B00" w:rsidRDefault="00435DED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0"/>
                <w:szCs w:val="20"/>
                <w:lang w:val="en-NZ" w:eastAsia="en-NZ" w:bidi="ar-SA"/>
              </w:rPr>
            </w:pPr>
            <w:r w:rsidRPr="00003B00">
              <w:rPr>
                <w:rFonts w:ascii="Calibri" w:eastAsia="Times New Roman" w:hAnsi="Calibri" w:cs="Times New Roman"/>
                <w:sz w:val="20"/>
                <w:szCs w:val="20"/>
                <w:lang w:val="en-NZ" w:eastAsia="en-NZ" w:bidi="ar-SA"/>
              </w:rPr>
              <w:t>Sri Lank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35DED" w:rsidRPr="00A921F7" w:rsidRDefault="00C030EF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35DED" w:rsidRPr="00A921F7" w:rsidRDefault="00C030EF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35DED" w:rsidRPr="00C030EF" w:rsidRDefault="00C030EF" w:rsidP="00C030EF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C030E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Pteropus medi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35DED" w:rsidRPr="00A921F7" w:rsidRDefault="00003B00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03B00">
              <w:rPr>
                <w:rFonts w:ascii="Calibri" w:hAnsi="Calibri"/>
                <w:sz w:val="20"/>
              </w:rPr>
              <w:t>KU24426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435DED" w:rsidRPr="00A921F7" w:rsidRDefault="00C030EF" w:rsidP="00C030EF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unawardena et al. 2016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IKO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Tanza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ivet (</w:t>
            </w: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Civettictis civetta</w:t>
            </w: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C_01862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ston et al. 2012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IR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ussia: Baikal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urina leucogaste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61426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uzmin et al.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HU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Tajikist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mystacin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61426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uzmin et al.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France (ex Togo or Egypt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Rousettus aegyptia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54744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kotter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enegal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idolon helv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0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eny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idolon helv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5919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uzmin et al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eny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Rousettus aegyptia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U17020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uzmin et al 201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iger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5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idolon helv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1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entral African Republic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7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icropteropus pussil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54744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kotter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Zimbabw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54745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kotter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omorphorus wahlberg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54745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kotter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omorphorus wahlberg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54745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kotter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ongoos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EF547453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kotter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omorphorus wahlberg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54745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kotter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omorphorus wahlberg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54745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kotter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003B00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03B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LLE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003B00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03B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003B00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03B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003B00" w:rsidRDefault="00D15F58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003B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003B00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003B0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iniopterus schreibersi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435DED" w:rsidRDefault="00003B00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val="en-NZ" w:eastAsia="en-NZ" w:bidi="ar-SA"/>
              </w:rPr>
            </w:pPr>
            <w:r w:rsidRPr="00003B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Y00698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342E59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arston et al. 201</w:t>
            </w: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7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Zimbabw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Y0976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rcier et al 1997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mero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7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hrew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1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entral African Republic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oden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1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07481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07481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07481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18881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abeta et al. 2007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07481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0748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Zimbabw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195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lastRenderedPageBreak/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Zimbabw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o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1951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Zimbabw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o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1951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Zimbabw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1951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o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18881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abeta et al. 2007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OK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outh Afric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07481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el et al. 200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Mississipp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Tadarida brasiliens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U64478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treicker et al 201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rgentin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Tadarida brasiliens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U29311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Delmas et al. 2008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Florid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Intermedi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4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onnecticu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5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onnecticu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6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onnecticut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Boreal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5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Washingt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03922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Pennsylva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03922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Florid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Austroripari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03922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Arkansa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Boreal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03922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alifor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Californi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7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Washingt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Californi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7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alifor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Californi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7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Arizon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Pipistrellus Hesper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7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alifor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Antrozous Pallid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6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alifor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Antrozous Pallid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6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Pennsylva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03922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olorad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Y03922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Florid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Intermedi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94878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alifor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Plecotus Townsendi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7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Florid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Tadarida brasiliens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94876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alifor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evot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7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Californ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8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Texa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Boreal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94886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lastRenderedPageBreak/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Florid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Boreal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8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Georg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Cinere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8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Arkansas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Pipistrellus Subflav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8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mith et al, 2004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USA: New York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onycteris Noctivaga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9488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ssenger et al.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Trinidad and Tobag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Desmodus rotund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5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Mexic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Tadarida brasiliens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263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British Columb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Lucifug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51834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Saskatchew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93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British Columb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7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3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Saskatchew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51832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British Columb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51831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Ontari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3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Ontari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51829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Ontari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2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Ontari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Cinere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4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Albert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Cinere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4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Ontari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urus Boreal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51844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Manitob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onycteris Noctivaga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4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Ontari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onycteris Noctivaga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4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Saskatchew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onycteris Noctivaga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51840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British Columb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Lucifug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F351839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British Columb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Lucifug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3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British Columb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7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Lasionycteris Noctivagan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3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British Columb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Californi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3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British Columb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yotis evot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83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olossus Ruf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 xml:space="preserve">AB201817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olossus Abras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1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lastRenderedPageBreak/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Desmodus rotund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0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Desmodus rotund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0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Artibeus Literat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11796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Artibeus Literat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11797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Artibeus Literat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11797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Artibeus Planirostr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11797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Desmodus rotund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08380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Ito et al, 2003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Artibeus Literat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0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Nyctinomops Laticaudat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0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Nyctinomops Laticaudat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0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Nyctinomops Laticaudat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0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umops Auripendul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0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rinal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1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rinal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1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rinal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1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9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olossus moloss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1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Brazil: Sao Paulo State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olossus moloss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B20181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obayashi et al., 2005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A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anada: Saskatchewa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198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ucleoprotei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Eptesicus fusc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AF35193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Nadin-Davis et al., 2001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SHI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eny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Hipposideros commerson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GU17020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uzmin et al. 2010</w:t>
            </w:r>
          </w:p>
        </w:tc>
      </w:tr>
      <w:tr w:rsidR="00A921F7" w:rsidRPr="00A921F7" w:rsidTr="00AB471B">
        <w:trPr>
          <w:trHeight w:val="27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WCBV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Russia: Krasnoda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20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Complet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NZ" w:eastAsia="en-NZ" w:bidi="ar-SA"/>
              </w:rPr>
              <w:t>Miniopterus schreiber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EF61425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921F7" w:rsidRPr="00A921F7" w:rsidRDefault="00A921F7" w:rsidP="00A921F7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</w:pPr>
            <w:r w:rsidRPr="00A921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NZ" w:eastAsia="en-NZ" w:bidi="ar-SA"/>
              </w:rPr>
              <w:t>Kuzmin et al. 2005</w:t>
            </w:r>
          </w:p>
        </w:tc>
      </w:tr>
    </w:tbl>
    <w:p w:rsidR="00DA3DEB" w:rsidRDefault="00DA3DEB" w:rsidP="00A921F7">
      <w:pPr>
        <w:spacing w:after="0" w:line="240" w:lineRule="auto"/>
        <w:ind w:right="144" w:firstLine="0"/>
      </w:pPr>
    </w:p>
    <w:sectPr w:rsidR="00DA3DEB" w:rsidSect="00532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7CA"/>
    <w:rsid w:val="00003B00"/>
    <w:rsid w:val="0001041B"/>
    <w:rsid w:val="00051113"/>
    <w:rsid w:val="000707CA"/>
    <w:rsid w:val="00094519"/>
    <w:rsid w:val="000B367C"/>
    <w:rsid w:val="00172BF4"/>
    <w:rsid w:val="00197D43"/>
    <w:rsid w:val="002339E7"/>
    <w:rsid w:val="002454C1"/>
    <w:rsid w:val="002941A3"/>
    <w:rsid w:val="00342E59"/>
    <w:rsid w:val="00435DED"/>
    <w:rsid w:val="005329DD"/>
    <w:rsid w:val="00744814"/>
    <w:rsid w:val="00785D94"/>
    <w:rsid w:val="00787C85"/>
    <w:rsid w:val="009878C7"/>
    <w:rsid w:val="00A61F98"/>
    <w:rsid w:val="00A921F7"/>
    <w:rsid w:val="00AA63CA"/>
    <w:rsid w:val="00AB471B"/>
    <w:rsid w:val="00AC3325"/>
    <w:rsid w:val="00BA071F"/>
    <w:rsid w:val="00C030EF"/>
    <w:rsid w:val="00C43B3F"/>
    <w:rsid w:val="00C855AD"/>
    <w:rsid w:val="00C858BA"/>
    <w:rsid w:val="00CB1C13"/>
    <w:rsid w:val="00D15F58"/>
    <w:rsid w:val="00DA3DEB"/>
    <w:rsid w:val="00E6381A"/>
    <w:rsid w:val="00E64CAC"/>
    <w:rsid w:val="00F3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CA"/>
    <w:pPr>
      <w:spacing w:after="240" w:line="480" w:lineRule="auto"/>
      <w:ind w:firstLine="360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0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1C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1C13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DefaultParagraphFont"/>
    <w:rsid w:val="00CB1C13"/>
  </w:style>
  <w:style w:type="character" w:styleId="Hyperlink">
    <w:name w:val="Hyperlink"/>
    <w:basedOn w:val="DefaultParagraphFont"/>
    <w:uiPriority w:val="99"/>
    <w:semiHidden/>
    <w:unhideWhenUsed/>
    <w:rsid w:val="00A921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21F7"/>
    <w:rPr>
      <w:color w:val="954F72"/>
      <w:u w:val="single"/>
    </w:rPr>
  </w:style>
  <w:style w:type="paragraph" w:customStyle="1" w:styleId="xl65">
    <w:name w:val="xl65"/>
    <w:basedOn w:val="Normal"/>
    <w:rsid w:val="00A921F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66">
    <w:name w:val="xl66"/>
    <w:basedOn w:val="Normal"/>
    <w:rsid w:val="00A921F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67">
    <w:name w:val="xl67"/>
    <w:basedOn w:val="Normal"/>
    <w:rsid w:val="00A921F7"/>
    <w:pP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68">
    <w:name w:val="xl68"/>
    <w:basedOn w:val="Normal"/>
    <w:rsid w:val="00A921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69">
    <w:name w:val="xl69"/>
    <w:basedOn w:val="Normal"/>
    <w:rsid w:val="00A921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70">
    <w:name w:val="xl70"/>
    <w:basedOn w:val="Normal"/>
    <w:rsid w:val="00A921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NZ" w:eastAsia="en-NZ" w:bidi="ar-SA"/>
    </w:rPr>
  </w:style>
  <w:style w:type="paragraph" w:customStyle="1" w:styleId="xl71">
    <w:name w:val="xl71"/>
    <w:basedOn w:val="Normal"/>
    <w:rsid w:val="00A921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NZ" w:eastAsia="en-NZ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CA"/>
    <w:pPr>
      <w:spacing w:after="240" w:line="480" w:lineRule="auto"/>
      <w:ind w:firstLine="360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0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1C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1C13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DefaultParagraphFont"/>
    <w:rsid w:val="00CB1C13"/>
  </w:style>
  <w:style w:type="character" w:styleId="Hyperlink">
    <w:name w:val="Hyperlink"/>
    <w:basedOn w:val="DefaultParagraphFont"/>
    <w:uiPriority w:val="99"/>
    <w:semiHidden/>
    <w:unhideWhenUsed/>
    <w:rsid w:val="00A921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21F7"/>
    <w:rPr>
      <w:color w:val="954F72"/>
      <w:u w:val="single"/>
    </w:rPr>
  </w:style>
  <w:style w:type="paragraph" w:customStyle="1" w:styleId="xl65">
    <w:name w:val="xl65"/>
    <w:basedOn w:val="Normal"/>
    <w:rsid w:val="00A921F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66">
    <w:name w:val="xl66"/>
    <w:basedOn w:val="Normal"/>
    <w:rsid w:val="00A921F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67">
    <w:name w:val="xl67"/>
    <w:basedOn w:val="Normal"/>
    <w:rsid w:val="00A921F7"/>
    <w:pP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68">
    <w:name w:val="xl68"/>
    <w:basedOn w:val="Normal"/>
    <w:rsid w:val="00A921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69">
    <w:name w:val="xl69"/>
    <w:basedOn w:val="Normal"/>
    <w:rsid w:val="00A921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0"/>
      <w:szCs w:val="20"/>
      <w:lang w:val="en-NZ" w:eastAsia="en-NZ" w:bidi="ar-SA"/>
    </w:rPr>
  </w:style>
  <w:style w:type="paragraph" w:customStyle="1" w:styleId="xl70">
    <w:name w:val="xl70"/>
    <w:basedOn w:val="Normal"/>
    <w:rsid w:val="00A921F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NZ" w:eastAsia="en-NZ" w:bidi="ar-SA"/>
    </w:rPr>
  </w:style>
  <w:style w:type="paragraph" w:customStyle="1" w:styleId="xl71">
    <w:name w:val="xl71"/>
    <w:basedOn w:val="Normal"/>
    <w:rsid w:val="00A921F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NZ" w:eastAsia="en-NZ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102</Words>
  <Characters>1198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homas Stuart Hayman</dc:creator>
  <cp:lastModifiedBy>Hayman, David</cp:lastModifiedBy>
  <cp:revision>3</cp:revision>
  <dcterms:created xsi:type="dcterms:W3CDTF">2016-11-29T16:55:00Z</dcterms:created>
  <dcterms:modified xsi:type="dcterms:W3CDTF">2016-12-05T21:12:00Z</dcterms:modified>
</cp:coreProperties>
</file>